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277" w:rsidRDefault="006D6277" w:rsidP="006D6277">
      <w:pPr>
        <w:adjustRightInd w:val="0"/>
        <w:spacing w:line="480" w:lineRule="auto"/>
        <w:jc w:val="left"/>
        <w:rPr>
          <w:rFonts w:ascii="Times New Roman"/>
          <w:iCs/>
          <w:sz w:val="24"/>
        </w:rPr>
      </w:pPr>
      <w:r w:rsidRPr="00AB596E">
        <w:rPr>
          <w:rFonts w:ascii="Times New Roman" w:hint="eastAsia"/>
          <w:b/>
          <w:iCs/>
          <w:sz w:val="24"/>
        </w:rPr>
        <w:t>S</w:t>
      </w:r>
      <w:r w:rsidR="008E3E50">
        <w:rPr>
          <w:rFonts w:ascii="Times New Roman"/>
          <w:b/>
          <w:iCs/>
          <w:sz w:val="24"/>
        </w:rPr>
        <w:t xml:space="preserve">1 </w:t>
      </w:r>
      <w:r w:rsidRPr="00AB596E">
        <w:rPr>
          <w:rFonts w:ascii="Times New Roman" w:hint="eastAsia"/>
          <w:b/>
          <w:iCs/>
          <w:sz w:val="24"/>
        </w:rPr>
        <w:t>Table.</w:t>
      </w:r>
      <w:r>
        <w:rPr>
          <w:rFonts w:ascii="Times New Roman" w:hint="eastAsia"/>
          <w:iCs/>
          <w:sz w:val="24"/>
        </w:rPr>
        <w:t xml:space="preserve"> Primers used in th</w:t>
      </w:r>
      <w:r w:rsidR="00F52610">
        <w:rPr>
          <w:rFonts w:ascii="Times New Roman" w:hint="eastAsia"/>
          <w:iCs/>
          <w:sz w:val="24"/>
        </w:rPr>
        <w:t xml:space="preserve">is </w:t>
      </w:r>
      <w:r w:rsidR="00F52610">
        <w:rPr>
          <w:rFonts w:ascii="Times New Roman"/>
          <w:iCs/>
          <w:sz w:val="24"/>
        </w:rPr>
        <w:t>study</w:t>
      </w:r>
      <w:r>
        <w:rPr>
          <w:rFonts w:ascii="Times New Roman"/>
          <w:iCs/>
          <w:sz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13"/>
        <w:gridCol w:w="1842"/>
        <w:gridCol w:w="5804"/>
      </w:tblGrid>
      <w:tr w:rsidR="006D6277" w:rsidTr="00DA7C20">
        <w:trPr>
          <w:trHeight w:val="362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D6277" w:rsidRPr="00DB6BCE" w:rsidRDefault="006D6277" w:rsidP="00AF1AE9">
            <w:pPr>
              <w:adjustRightInd w:val="0"/>
              <w:jc w:val="center"/>
              <w:rPr>
                <w:rFonts w:ascii="Times New Roman"/>
                <w:b/>
                <w:iCs/>
                <w:sz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D6277" w:rsidRPr="006D6277" w:rsidRDefault="006D6277" w:rsidP="00AF1AE9">
            <w:pPr>
              <w:adjustRightInd w:val="0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ene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D6277" w:rsidRPr="006D6277" w:rsidRDefault="006D6277" w:rsidP="00AF1AE9">
            <w:pPr>
              <w:adjustRightInd w:val="0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ligo name</w:t>
            </w:r>
            <w:r w:rsidR="00A37673" w:rsidRPr="00A3767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6D6277" w:rsidRPr="006D6277" w:rsidRDefault="006D6277" w:rsidP="00AF1AE9">
            <w:pPr>
              <w:adjustRightInd w:val="0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quence (5′ →  3′)</w:t>
            </w:r>
          </w:p>
        </w:tc>
      </w:tr>
      <w:tr w:rsidR="00DA7C20" w:rsidRPr="006D6277" w:rsidTr="00DA7C20">
        <w:trPr>
          <w:trHeight w:val="362"/>
        </w:trPr>
        <w:tc>
          <w:tcPr>
            <w:tcW w:w="9639" w:type="dxa"/>
            <w:gridSpan w:val="4"/>
            <w:tcBorders>
              <w:top w:val="single" w:sz="4" w:space="0" w:color="auto"/>
            </w:tcBorders>
          </w:tcPr>
          <w:p w:rsidR="00DA7C20" w:rsidRPr="006D6277" w:rsidRDefault="00DA7C20" w:rsidP="00DA7C20">
            <w:pPr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A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lification of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ull coding DNA sequences for gene cloning</w:t>
            </w:r>
          </w:p>
        </w:tc>
      </w:tr>
      <w:tr w:rsidR="006D6277" w:rsidRPr="006D6277" w:rsidTr="00DA7C20">
        <w:trPr>
          <w:trHeight w:val="362"/>
        </w:trPr>
        <w:tc>
          <w:tcPr>
            <w:tcW w:w="709" w:type="dxa"/>
          </w:tcPr>
          <w:p w:rsidR="006D6277" w:rsidRPr="006D6277" w:rsidRDefault="006D6277" w:rsidP="00AF1AE9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</w:tcPr>
          <w:p w:rsidR="006D6277" w:rsidRPr="006D6277" w:rsidRDefault="006D6277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 w:rsidR="00B03D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1</w:t>
            </w:r>
          </w:p>
        </w:tc>
        <w:tc>
          <w:tcPr>
            <w:tcW w:w="1842" w:type="dxa"/>
          </w:tcPr>
          <w:p w:rsidR="006D6277" w:rsidRPr="006D6277" w:rsidRDefault="006D6277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 w:rsidR="00B03DD8">
              <w:rPr>
                <w:rFonts w:ascii="Times New Roman" w:hAnsi="Times New Roman" w:cs="Times New Roman"/>
                <w:iCs/>
                <w:sz w:val="24"/>
                <w:szCs w:val="24"/>
              </w:rPr>
              <w:t>Mb1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 w:rsidR="00B03DD8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c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 w:rsidR="00B03DD8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E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5675" w:type="dxa"/>
          </w:tcPr>
          <w:p w:rsidR="006D6277" w:rsidRPr="00EB5846" w:rsidRDefault="00DA7C20" w:rsidP="00AF1AE9">
            <w:pPr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GAATTCATGGCACCCCTATCAAAAGACG</w:t>
            </w:r>
          </w:p>
        </w:tc>
      </w:tr>
      <w:tr w:rsidR="006D6277" w:rsidRPr="006D6277" w:rsidTr="00DA7C20">
        <w:trPr>
          <w:trHeight w:val="362"/>
        </w:trPr>
        <w:tc>
          <w:tcPr>
            <w:tcW w:w="709" w:type="dxa"/>
          </w:tcPr>
          <w:p w:rsidR="006D6277" w:rsidRPr="006D6277" w:rsidRDefault="006D6277" w:rsidP="00AF1AE9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/>
          </w:tcPr>
          <w:p w:rsidR="006D6277" w:rsidRPr="006D6277" w:rsidRDefault="006D6277" w:rsidP="00AF1AE9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6D6277" w:rsidRPr="006D6277" w:rsidRDefault="006D6277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="00B03DD8">
              <w:rPr>
                <w:rFonts w:ascii="Times New Roman" w:hAnsi="Times New Roman" w:cs="Times New Roman"/>
                <w:sz w:val="24"/>
                <w:szCs w:val="24"/>
              </w:rPr>
              <w:t>Mb1-c-XR</w:t>
            </w:r>
          </w:p>
        </w:tc>
        <w:tc>
          <w:tcPr>
            <w:tcW w:w="5675" w:type="dxa"/>
          </w:tcPr>
          <w:p w:rsidR="006D6277" w:rsidRPr="00EB5846" w:rsidRDefault="00DA7C20" w:rsidP="00EB58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ind w:firstLineChars="75" w:firstLine="1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CTCGAG</w:t>
            </w:r>
            <w:r w:rsidRPr="00EB58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AGCCAAGAAAGCCGGCAAC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2</w:t>
            </w:r>
          </w:p>
        </w:tc>
        <w:tc>
          <w:tcPr>
            <w:tcW w:w="1842" w:type="dxa"/>
          </w:tcPr>
          <w:p w:rsidR="00B03DD8" w:rsidRPr="006D6277" w:rsidRDefault="00B03DD8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b2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c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E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tabs>
                <w:tab w:val="left" w:pos="1065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GAATTCATGGCTCCGTTGACAGAGTCACAG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B03DD8" w:rsidRPr="006D6277" w:rsidRDefault="00B03DD8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2-c-XR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CTCGAGCTAAAGGTCCTTTGAAATATTTGG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3</w:t>
            </w:r>
          </w:p>
        </w:tc>
        <w:tc>
          <w:tcPr>
            <w:tcW w:w="1842" w:type="dxa"/>
          </w:tcPr>
          <w:p w:rsidR="00B03DD8" w:rsidRPr="006D6277" w:rsidRDefault="00B03DD8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b3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c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E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GAATTCATGGATCCCAAACGACATAAGTC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B03DD8" w:rsidRPr="006D6277" w:rsidRDefault="00B03DD8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3-c-XR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CGAGTCACAACCTCTTTCCAATCATTG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gb</w:t>
            </w:r>
          </w:p>
        </w:tc>
        <w:tc>
          <w:tcPr>
            <w:tcW w:w="1842" w:type="dxa"/>
          </w:tcPr>
          <w:p w:rsidR="00B03DD8" w:rsidRPr="006D6277" w:rsidRDefault="00B03DD8" w:rsidP="00DA7C2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gb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c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 w:rsidR="00DA7C20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B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GGATCCATGGGTGTGGAGCAAAGTCGAC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B03DD8" w:rsidRPr="006D6277" w:rsidRDefault="00B03DD8" w:rsidP="00DA7C2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b-c-</w:t>
            </w:r>
            <w:r w:rsidR="00DA7C2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AGCTTTTATTTACACACAGAATAGAAGTGC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bX</w:t>
            </w:r>
          </w:p>
        </w:tc>
        <w:tc>
          <w:tcPr>
            <w:tcW w:w="1842" w:type="dxa"/>
          </w:tcPr>
          <w:p w:rsidR="00B03DD8" w:rsidRPr="006D6277" w:rsidRDefault="00B03DD8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bX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c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E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GAATTCATGCAAACCAATGAACAATGTCC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B03DD8" w:rsidRPr="006D6277" w:rsidRDefault="00B03DD8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bX-c-XR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CTCGAGCTACGACCTTCGTAGAGACCG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sFHb</w:t>
            </w:r>
          </w:p>
        </w:tc>
        <w:tc>
          <w:tcPr>
            <w:tcW w:w="1842" w:type="dxa"/>
          </w:tcPr>
          <w:p w:rsidR="00B03DD8" w:rsidRPr="006D6277" w:rsidRDefault="00B03DD8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Hb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c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E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ATTCATGAGTAACCAGCGTAATGGCG</w:t>
            </w:r>
          </w:p>
        </w:tc>
      </w:tr>
      <w:tr w:rsidR="00B03DD8" w:rsidRPr="006D6277" w:rsidTr="00DA7C20">
        <w:trPr>
          <w:trHeight w:val="362"/>
        </w:trPr>
        <w:tc>
          <w:tcPr>
            <w:tcW w:w="709" w:type="dxa"/>
          </w:tcPr>
          <w:p w:rsidR="00B03DD8" w:rsidRPr="006D6277" w:rsidRDefault="00B03DD8" w:rsidP="00B03DD8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B03DD8" w:rsidRPr="006D6277" w:rsidRDefault="00B03DD8" w:rsidP="00B03DD8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B03DD8" w:rsidRPr="006D6277" w:rsidRDefault="00B03DD8" w:rsidP="00B03DD8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Hb-c-XR</w:t>
            </w:r>
          </w:p>
        </w:tc>
        <w:tc>
          <w:tcPr>
            <w:tcW w:w="5675" w:type="dxa"/>
          </w:tcPr>
          <w:p w:rsidR="00B03DD8" w:rsidRPr="00EB5846" w:rsidRDefault="00DA7C20" w:rsidP="00B03DD8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sz w:val="24"/>
                <w:szCs w:val="24"/>
              </w:rPr>
              <w:t>AACTCGAGTTACAGCACCTTATGCGGGCC</w:t>
            </w:r>
          </w:p>
        </w:tc>
      </w:tr>
      <w:tr w:rsidR="00DA7C20" w:rsidRPr="006D6277" w:rsidTr="00210FD8">
        <w:trPr>
          <w:trHeight w:val="362"/>
        </w:trPr>
        <w:tc>
          <w:tcPr>
            <w:tcW w:w="9639" w:type="dxa"/>
            <w:gridSpan w:val="4"/>
          </w:tcPr>
          <w:p w:rsidR="00DA7C20" w:rsidRPr="00EB5846" w:rsidRDefault="00DA7C20" w:rsidP="00B03DD8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hAnsi="Times New Roman" w:cs="Times New Roman"/>
                <w:iCs/>
                <w:sz w:val="24"/>
                <w:szCs w:val="24"/>
              </w:rPr>
              <w:t>Amplification of mRNA transcripts for quantitative RT-PCR analysis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1</w:t>
            </w: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b1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 w:rsidR="00EB1CC0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q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F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GGAGAAAAGTGGCAAAGAGC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1-</w:t>
            </w:r>
            <w:r w:rsidR="00EB1CC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CTTTTGTTAGCACTCCGCTG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2</w:t>
            </w: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b2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 w:rsidR="00EB1CC0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q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F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GACAGAGTCACAGATTGCTG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2-</w:t>
            </w:r>
            <w:r w:rsidR="00EB1CC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CAGGATGTGCTCCAAGAAAG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3</w:t>
            </w: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b3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 w:rsidR="00EB1CC0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q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F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TCACCACAACCGTCGAAGAA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3-</w:t>
            </w:r>
            <w:r w:rsidR="00EB1CC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GAGCCTGAGGAAGTGTCATTG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gb</w:t>
            </w: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gb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 w:rsidR="00EB1CC0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q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F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GAAAAGTTGATGGTGCTGGGAG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b-</w:t>
            </w:r>
            <w:r w:rsidR="00EB1CC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CGGCGAACATCCTCGGTAA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bX</w:t>
            </w: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bX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 w:rsidR="00EB1CC0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q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F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GAACAATGTCCTCGTTCCCT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bX-</w:t>
            </w:r>
            <w:r w:rsidR="00EB1CC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TTATCTCCGCTTGGCTGAAG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sFHb</w:t>
            </w: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iCs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Hb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</w:t>
            </w:r>
            <w:r w:rsidR="00EB1CC0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q</w:t>
            </w:r>
            <w:r w:rsidRPr="006D6277"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  <w:t>-F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GTGTTGGTCAAACGCCAATG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EF3BC7" w:rsidRPr="006D6277" w:rsidRDefault="00EF3BC7" w:rsidP="00EB1CC0">
            <w:pPr>
              <w:ind w:firstLineChars="75" w:firstLine="180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Hb-</w:t>
            </w:r>
            <w:r w:rsidR="00EB1CC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GACTGCCCCAGTTCCTTAAC</w:t>
            </w:r>
          </w:p>
        </w:tc>
      </w:tr>
      <w:tr w:rsidR="00EF3BC7" w:rsidRPr="006D6277" w:rsidTr="00DA7C20">
        <w:trPr>
          <w:trHeight w:val="362"/>
        </w:trPr>
        <w:tc>
          <w:tcPr>
            <w:tcW w:w="709" w:type="dxa"/>
          </w:tcPr>
          <w:p w:rsidR="00EF3BC7" w:rsidRPr="006D6277" w:rsidRDefault="00EF3BC7" w:rsidP="002A7DC3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277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β-</w:t>
            </w:r>
            <w:r w:rsidRPr="006D6277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1842" w:type="dxa"/>
          </w:tcPr>
          <w:p w:rsidR="00EF3BC7" w:rsidRPr="006D6277" w:rsidRDefault="00EF3BC7" w:rsidP="00EF3BC7">
            <w:pPr>
              <w:ind w:firstLineChars="75" w:firstLine="18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eastAsia="맑은 고딕" w:hAnsi="Times New Roman" w:cs="Times New Roman"/>
                <w:sz w:val="24"/>
                <w:szCs w:val="24"/>
              </w:rPr>
              <w:t>CsbAct-q-F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CAAAGCAGGTTTTGCTGGTG</w:t>
            </w:r>
          </w:p>
        </w:tc>
      </w:tr>
      <w:tr w:rsidR="00EF3BC7" w:rsidRPr="006D6277" w:rsidTr="002A7DC3">
        <w:trPr>
          <w:trHeight w:val="362"/>
        </w:trPr>
        <w:tc>
          <w:tcPr>
            <w:tcW w:w="709" w:type="dxa"/>
          </w:tcPr>
          <w:p w:rsidR="00EF3BC7" w:rsidRPr="006D6277" w:rsidRDefault="00EF3BC7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vMerge/>
          </w:tcPr>
          <w:p w:rsidR="00EF3BC7" w:rsidRPr="006D6277" w:rsidRDefault="00EF3BC7" w:rsidP="00EF3BC7">
            <w:pPr>
              <w:adjustRightInd w:val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EF3BC7" w:rsidRPr="006D6277" w:rsidRDefault="00EF3BC7" w:rsidP="00EF3BC7">
            <w:pPr>
              <w:ind w:firstLineChars="75" w:firstLine="18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D6277">
              <w:rPr>
                <w:rFonts w:ascii="Times New Roman" w:eastAsia="맑은 고딕" w:hAnsi="Times New Roman" w:cs="Times New Roman"/>
                <w:sz w:val="24"/>
                <w:szCs w:val="24"/>
              </w:rPr>
              <w:t>CsbAct-q-R</w:t>
            </w:r>
          </w:p>
        </w:tc>
        <w:tc>
          <w:tcPr>
            <w:tcW w:w="5675" w:type="dxa"/>
          </w:tcPr>
          <w:p w:rsidR="00EF3BC7" w:rsidRPr="00EB5846" w:rsidRDefault="00EF3BC7" w:rsidP="00EF3BC7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B5846">
              <w:rPr>
                <w:rFonts w:ascii="Times New Roman" w:eastAsia="SimSun" w:hAnsi="Times New Roman" w:cs="Times New Roman"/>
                <w:sz w:val="24"/>
                <w:szCs w:val="24"/>
              </w:rPr>
              <w:t>ATACCTCGTTTGGATTGGGC</w:t>
            </w:r>
          </w:p>
        </w:tc>
      </w:tr>
      <w:tr w:rsidR="002A7DC3" w:rsidRPr="006D6277" w:rsidTr="002A7DC3">
        <w:trPr>
          <w:trHeight w:val="362"/>
        </w:trPr>
        <w:tc>
          <w:tcPr>
            <w:tcW w:w="709" w:type="dxa"/>
          </w:tcPr>
          <w:p w:rsidR="002A7DC3" w:rsidRPr="006D6277" w:rsidRDefault="002A7DC3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2A7DC3" w:rsidRPr="00587530" w:rsidRDefault="002A7DC3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7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HIF-1</w:t>
            </w:r>
            <w:r w:rsidRPr="00587530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842" w:type="dxa"/>
          </w:tcPr>
          <w:p w:rsidR="002A7DC3" w:rsidRPr="006D6277" w:rsidRDefault="002A7DC3" w:rsidP="00EF3BC7">
            <w:pPr>
              <w:ind w:firstLineChars="75" w:firstLine="18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sH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F1-q-F</w:t>
            </w:r>
          </w:p>
        </w:tc>
        <w:tc>
          <w:tcPr>
            <w:tcW w:w="5675" w:type="dxa"/>
          </w:tcPr>
          <w:p w:rsidR="002A7DC3" w:rsidRPr="00EB5846" w:rsidRDefault="002A7DC3" w:rsidP="002A7DC3">
            <w:pPr>
              <w:adjustRightInd w:val="0"/>
              <w:ind w:firstLineChars="73" w:firstLine="17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641B">
              <w:rPr>
                <w:rFonts w:ascii="Times New Roman" w:eastAsia="MyriadPro-Regular" w:hAnsi="Times New Roman" w:cs="Times New Roman"/>
                <w:kern w:val="0"/>
                <w:sz w:val="24"/>
                <w:szCs w:val="24"/>
              </w:rPr>
              <w:t>TGAACATAAAGTCTGCAACATGGA</w:t>
            </w:r>
          </w:p>
        </w:tc>
      </w:tr>
      <w:tr w:rsidR="002A7DC3" w:rsidRPr="006D6277" w:rsidTr="002A7DC3">
        <w:trPr>
          <w:trHeight w:val="362"/>
        </w:trPr>
        <w:tc>
          <w:tcPr>
            <w:tcW w:w="709" w:type="dxa"/>
          </w:tcPr>
          <w:p w:rsidR="002A7DC3" w:rsidRPr="006D6277" w:rsidRDefault="002A7DC3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2A7DC3" w:rsidRPr="00587530" w:rsidRDefault="002A7DC3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2A7DC3" w:rsidRPr="006D6277" w:rsidRDefault="002A7DC3" w:rsidP="00EF3BC7">
            <w:pPr>
              <w:ind w:firstLineChars="75" w:firstLine="18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sHIF1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q-R</w:t>
            </w:r>
          </w:p>
        </w:tc>
        <w:tc>
          <w:tcPr>
            <w:tcW w:w="5675" w:type="dxa"/>
          </w:tcPr>
          <w:p w:rsidR="002A7DC3" w:rsidRPr="00EB5846" w:rsidRDefault="002A7DC3" w:rsidP="002A7DC3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641B">
              <w:rPr>
                <w:rFonts w:ascii="Times New Roman" w:eastAsia="MyriadPro-Regular" w:hAnsi="Times New Roman" w:cs="Times New Roman"/>
                <w:kern w:val="0"/>
                <w:sz w:val="24"/>
                <w:szCs w:val="24"/>
              </w:rPr>
              <w:t>TGAGGTTGGTTACTGTTGGTATCATATA</w:t>
            </w:r>
          </w:p>
        </w:tc>
      </w:tr>
      <w:tr w:rsidR="002A7DC3" w:rsidRPr="006D6277" w:rsidTr="002A7DC3">
        <w:trPr>
          <w:trHeight w:val="362"/>
        </w:trPr>
        <w:tc>
          <w:tcPr>
            <w:tcW w:w="709" w:type="dxa"/>
          </w:tcPr>
          <w:p w:rsidR="002A7DC3" w:rsidRPr="006D6277" w:rsidRDefault="002A7DC3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2A7DC3" w:rsidRPr="00587530" w:rsidRDefault="002A7DC3" w:rsidP="002A7DC3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7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HIF-2</w:t>
            </w:r>
            <w:r w:rsidRPr="00587530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842" w:type="dxa"/>
          </w:tcPr>
          <w:p w:rsidR="002A7DC3" w:rsidRPr="006D6277" w:rsidRDefault="002A7DC3" w:rsidP="00EF3BC7">
            <w:pPr>
              <w:ind w:firstLineChars="75" w:firstLine="18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sHIF2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q-F</w:t>
            </w:r>
          </w:p>
        </w:tc>
        <w:tc>
          <w:tcPr>
            <w:tcW w:w="5675" w:type="dxa"/>
          </w:tcPr>
          <w:p w:rsidR="002A7DC3" w:rsidRPr="00EB5846" w:rsidRDefault="002A7DC3" w:rsidP="002A7DC3">
            <w:pPr>
              <w:adjustRightInd w:val="0"/>
              <w:ind w:firstLineChars="75" w:firstLine="18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641B">
              <w:rPr>
                <w:rFonts w:ascii="Times New Roman" w:eastAsia="MyriadPro-Regular" w:hAnsi="Times New Roman" w:cs="Times New Roman"/>
                <w:kern w:val="0"/>
                <w:sz w:val="24"/>
                <w:szCs w:val="24"/>
              </w:rPr>
              <w:t>TGCTCCCACGGCCTGTAC</w:t>
            </w:r>
          </w:p>
        </w:tc>
        <w:bookmarkStart w:id="0" w:name="_GoBack"/>
        <w:bookmarkEnd w:id="0"/>
      </w:tr>
      <w:tr w:rsidR="002A7DC3" w:rsidRPr="006D6277" w:rsidTr="002A7DC3">
        <w:trPr>
          <w:trHeight w:val="362"/>
        </w:trPr>
        <w:tc>
          <w:tcPr>
            <w:tcW w:w="709" w:type="dxa"/>
          </w:tcPr>
          <w:p w:rsidR="002A7DC3" w:rsidRPr="006D6277" w:rsidRDefault="002A7DC3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2A7DC3" w:rsidRPr="00587530" w:rsidRDefault="002A7DC3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:rsidR="002A7DC3" w:rsidRPr="006D6277" w:rsidRDefault="002A7DC3" w:rsidP="00EF3BC7">
            <w:pPr>
              <w:ind w:firstLineChars="75" w:firstLine="18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sHIF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-q-R</w:t>
            </w:r>
          </w:p>
        </w:tc>
        <w:tc>
          <w:tcPr>
            <w:tcW w:w="5675" w:type="dxa"/>
          </w:tcPr>
          <w:p w:rsidR="002A7DC3" w:rsidRPr="00EB5846" w:rsidRDefault="002A7DC3" w:rsidP="002A7DC3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641B">
              <w:rPr>
                <w:rFonts w:ascii="Times New Roman" w:eastAsia="MyriadPro-Regular" w:hAnsi="Times New Roman" w:cs="Times New Roman"/>
                <w:kern w:val="0"/>
                <w:sz w:val="24"/>
                <w:szCs w:val="24"/>
              </w:rPr>
              <w:t>TTGTCACACCTATGGCATATCACA</w:t>
            </w:r>
          </w:p>
        </w:tc>
      </w:tr>
      <w:tr w:rsidR="002A7DC3" w:rsidRPr="006D6277" w:rsidTr="002A7DC3">
        <w:trPr>
          <w:trHeight w:val="362"/>
        </w:trPr>
        <w:tc>
          <w:tcPr>
            <w:tcW w:w="709" w:type="dxa"/>
          </w:tcPr>
          <w:p w:rsidR="002A7DC3" w:rsidRPr="006D6277" w:rsidRDefault="002A7DC3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</w:tcPr>
          <w:p w:rsidR="002A7DC3" w:rsidRPr="00587530" w:rsidRDefault="002A7DC3" w:rsidP="00EF3BC7">
            <w:pPr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7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</w:t>
            </w:r>
            <w:r w:rsidRPr="005875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PL1</w:t>
            </w:r>
            <w:r w:rsidRPr="00587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  <w:r w:rsidR="00A37673" w:rsidRPr="00A3767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:rsidR="002A7DC3" w:rsidRPr="006D6277" w:rsidRDefault="002A7DC3" w:rsidP="00EF3BC7">
            <w:pPr>
              <w:ind w:firstLineChars="75" w:firstLine="18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PL19-q-F</w:t>
            </w:r>
          </w:p>
        </w:tc>
        <w:tc>
          <w:tcPr>
            <w:tcW w:w="5675" w:type="dxa"/>
          </w:tcPr>
          <w:p w:rsidR="002A7DC3" w:rsidRPr="00EB5846" w:rsidRDefault="002A7DC3" w:rsidP="002A7DC3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641B">
              <w:rPr>
                <w:rFonts w:ascii="Times New Roman" w:eastAsia="MyriadPro-Regular" w:hAnsi="Times New Roman" w:cs="Times New Roman"/>
                <w:kern w:val="0"/>
                <w:sz w:val="24"/>
                <w:szCs w:val="24"/>
              </w:rPr>
              <w:t>ATCATCCGCAAGCCTGTG</w:t>
            </w:r>
          </w:p>
        </w:tc>
      </w:tr>
      <w:tr w:rsidR="002A7DC3" w:rsidRPr="006D6277" w:rsidTr="00DA7C20">
        <w:trPr>
          <w:trHeight w:val="362"/>
        </w:trPr>
        <w:tc>
          <w:tcPr>
            <w:tcW w:w="709" w:type="dxa"/>
            <w:tcBorders>
              <w:bottom w:val="single" w:sz="4" w:space="0" w:color="auto"/>
            </w:tcBorders>
          </w:tcPr>
          <w:p w:rsidR="002A7DC3" w:rsidRPr="006D6277" w:rsidRDefault="002A7DC3" w:rsidP="00EF3BC7">
            <w:pPr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2A7DC3" w:rsidRPr="006D6277" w:rsidRDefault="002A7DC3" w:rsidP="00EF3BC7">
            <w:pPr>
              <w:adjustRightInd w:val="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A7DC3" w:rsidRPr="006D6277" w:rsidRDefault="002A7DC3" w:rsidP="00EF3BC7">
            <w:pPr>
              <w:ind w:firstLineChars="75" w:firstLine="18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sRPL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9-q-R</w:t>
            </w:r>
          </w:p>
        </w:tc>
        <w:tc>
          <w:tcPr>
            <w:tcW w:w="5675" w:type="dxa"/>
            <w:tcBorders>
              <w:bottom w:val="single" w:sz="4" w:space="0" w:color="auto"/>
            </w:tcBorders>
          </w:tcPr>
          <w:p w:rsidR="002A7DC3" w:rsidRPr="00EB5846" w:rsidRDefault="002A7DC3" w:rsidP="002A7DC3">
            <w:pPr>
              <w:tabs>
                <w:tab w:val="left" w:pos="810"/>
              </w:tabs>
              <w:adjustRightInd w:val="0"/>
              <w:ind w:firstLineChars="73" w:firstLine="17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D641B">
              <w:rPr>
                <w:rFonts w:ascii="Times New Roman" w:eastAsia="MyriadPro-Regular" w:hAnsi="Times New Roman" w:cs="Times New Roman"/>
                <w:kern w:val="0"/>
                <w:sz w:val="24"/>
                <w:szCs w:val="24"/>
              </w:rPr>
              <w:t>TGACCTTCTCTGGCATTCG</w:t>
            </w:r>
          </w:p>
        </w:tc>
      </w:tr>
    </w:tbl>
    <w:p w:rsidR="00295AC4" w:rsidRPr="00A37673" w:rsidRDefault="00A37673" w:rsidP="00A37673">
      <w:pPr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7673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r w:rsidR="00EF3BC7" w:rsidRPr="00A37673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,</w:t>
      </w:r>
      <w:r w:rsidR="00EF3BC7" w:rsidRPr="00A37673">
        <w:rPr>
          <w:rFonts w:ascii="Times New Roman" w:hAnsi="Times New Roman" w:cs="Times New Roman"/>
          <w:sz w:val="24"/>
          <w:szCs w:val="24"/>
        </w:rPr>
        <w:t xml:space="preserve"> </w:t>
      </w:r>
      <w:r w:rsidR="00EF3BC7" w:rsidRPr="00A37673">
        <w:rPr>
          <w:rFonts w:ascii="Times New Roman" w:hAnsi="Times New Roman" w:cs="Times New Roman"/>
          <w:i/>
          <w:sz w:val="24"/>
          <w:szCs w:val="24"/>
        </w:rPr>
        <w:t>Eco</w:t>
      </w:r>
      <w:r w:rsidR="00EF3BC7" w:rsidRPr="00A3767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3BC7" w:rsidRPr="00A37673">
        <w:rPr>
          <w:rFonts w:ascii="Times New Roman" w:hAnsi="Times New Roman" w:cs="Times New Roman"/>
          <w:sz w:val="24"/>
          <w:szCs w:val="24"/>
        </w:rPr>
        <w:t>I; X</w:t>
      </w:r>
      <w:r>
        <w:rPr>
          <w:rFonts w:ascii="Times New Roman" w:hAnsi="Times New Roman" w:cs="Times New Roman"/>
          <w:sz w:val="24"/>
          <w:szCs w:val="24"/>
        </w:rPr>
        <w:t>,</w:t>
      </w:r>
      <w:r w:rsidR="00EF3BC7" w:rsidRPr="00A37673">
        <w:rPr>
          <w:rFonts w:ascii="Times New Roman" w:hAnsi="Times New Roman" w:cs="Times New Roman"/>
          <w:sz w:val="24"/>
          <w:szCs w:val="24"/>
        </w:rPr>
        <w:t xml:space="preserve"> </w:t>
      </w:r>
      <w:r w:rsidR="00EF3BC7" w:rsidRPr="00A37673">
        <w:rPr>
          <w:rFonts w:ascii="Times New Roman" w:hAnsi="Times New Roman" w:cs="Times New Roman"/>
          <w:i/>
          <w:sz w:val="24"/>
          <w:szCs w:val="24"/>
        </w:rPr>
        <w:t>Xh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3BC7" w:rsidRPr="00A3767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;</w:t>
      </w:r>
      <w:r w:rsidR="00EF3BC7" w:rsidRPr="00A37673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,</w:t>
      </w:r>
      <w:r w:rsidR="00EF3BC7" w:rsidRPr="00A37673">
        <w:rPr>
          <w:rFonts w:ascii="Times New Roman" w:hAnsi="Times New Roman" w:cs="Times New Roman"/>
          <w:sz w:val="24"/>
          <w:szCs w:val="24"/>
        </w:rPr>
        <w:t xml:space="preserve"> </w:t>
      </w:r>
      <w:r w:rsidR="00EF3BC7" w:rsidRPr="00A37673">
        <w:rPr>
          <w:rFonts w:ascii="Times New Roman" w:hAnsi="Times New Roman" w:cs="Times New Roman"/>
          <w:i/>
          <w:sz w:val="24"/>
          <w:szCs w:val="24"/>
        </w:rPr>
        <w:t>Bam</w:t>
      </w:r>
      <w:r w:rsidR="00EF3BC7" w:rsidRPr="00A3767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3BC7" w:rsidRPr="00A3767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;</w:t>
      </w:r>
      <w:r w:rsidR="00EF3BC7" w:rsidRPr="00A37673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,</w:t>
      </w:r>
      <w:r w:rsidR="00EF3BC7" w:rsidRPr="00A37673">
        <w:rPr>
          <w:rFonts w:ascii="Times New Roman" w:hAnsi="Times New Roman" w:cs="Times New Roman"/>
          <w:sz w:val="24"/>
          <w:szCs w:val="24"/>
        </w:rPr>
        <w:t xml:space="preserve"> </w:t>
      </w:r>
      <w:r w:rsidR="00EF3BC7" w:rsidRPr="00A37673">
        <w:rPr>
          <w:rFonts w:ascii="Times New Roman" w:hAnsi="Times New Roman" w:cs="Times New Roman"/>
          <w:i/>
          <w:sz w:val="24"/>
          <w:szCs w:val="24"/>
        </w:rPr>
        <w:t>Hind</w:t>
      </w:r>
      <w:r w:rsidRPr="00A376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F3BC7" w:rsidRPr="00A37673">
        <w:rPr>
          <w:rFonts w:ascii="Times New Roman" w:hAnsi="Times New Roman" w:cs="Times New Roman"/>
          <w:sz w:val="24"/>
          <w:szCs w:val="24"/>
        </w:rPr>
        <w:t>II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A7DC3" w:rsidRPr="00A37673" w:rsidRDefault="00A37673" w:rsidP="00A37673">
      <w:pPr>
        <w:spacing w:line="240" w:lineRule="auto"/>
        <w:rPr>
          <w:rFonts w:ascii="Times New Roman" w:eastAsia="MyriadPro-Regular" w:hAnsi="Times New Roman" w:cs="Times New Roman"/>
          <w:kern w:val="0"/>
          <w:sz w:val="24"/>
          <w:szCs w:val="24"/>
        </w:rPr>
      </w:pPr>
      <w:r w:rsidRPr="00A3767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A7DC3" w:rsidRPr="00A37673">
        <w:rPr>
          <w:rFonts w:ascii="Times New Roman" w:hAnsi="Times New Roman" w:cs="Times New Roman"/>
          <w:sz w:val="24"/>
          <w:szCs w:val="24"/>
        </w:rPr>
        <w:t>RPL19</w:t>
      </w:r>
      <w:r>
        <w:rPr>
          <w:rFonts w:ascii="Times New Roman" w:hAnsi="Times New Roman" w:cs="Times New Roman"/>
          <w:sz w:val="24"/>
          <w:szCs w:val="24"/>
        </w:rPr>
        <w:t>,</w:t>
      </w:r>
      <w:r w:rsidR="002A7DC3" w:rsidRPr="00A37673">
        <w:rPr>
          <w:rFonts w:ascii="Times New Roman" w:hAnsi="Times New Roman" w:cs="Times New Roman"/>
          <w:sz w:val="24"/>
          <w:szCs w:val="24"/>
        </w:rPr>
        <w:t xml:space="preserve"> </w:t>
      </w:r>
      <w:r w:rsidR="002A7DC3" w:rsidRPr="00A37673">
        <w:rPr>
          <w:rFonts w:ascii="Times New Roman" w:eastAsia="MyriadPro-Regular" w:hAnsi="Times New Roman" w:cs="Times New Roman"/>
          <w:kern w:val="0"/>
          <w:sz w:val="24"/>
          <w:szCs w:val="24"/>
        </w:rPr>
        <w:t>Mitochondrial ribosomal protein L19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(house-keeping control gene for human cell).</w:t>
      </w:r>
    </w:p>
    <w:sectPr w:rsidR="002A7DC3" w:rsidRPr="00A37673" w:rsidSect="0060060B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6CB5" w:rsidRDefault="00616CB5" w:rsidP="00E804FF">
      <w:pPr>
        <w:spacing w:line="240" w:lineRule="auto"/>
      </w:pPr>
      <w:r>
        <w:separator/>
      </w:r>
    </w:p>
  </w:endnote>
  <w:endnote w:type="continuationSeparator" w:id="0">
    <w:p w:rsidR="00616CB5" w:rsidRDefault="00616CB5" w:rsidP="00E804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Adobe 고딕 Std B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6CB5" w:rsidRDefault="00616CB5" w:rsidP="00E804FF">
      <w:pPr>
        <w:spacing w:line="240" w:lineRule="auto"/>
      </w:pPr>
      <w:r>
        <w:separator/>
      </w:r>
    </w:p>
  </w:footnote>
  <w:footnote w:type="continuationSeparator" w:id="0">
    <w:p w:rsidR="00616CB5" w:rsidRDefault="00616CB5" w:rsidP="00E804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197"/>
    <w:rsid w:val="00096EAB"/>
    <w:rsid w:val="000D10C9"/>
    <w:rsid w:val="00111E73"/>
    <w:rsid w:val="001B3604"/>
    <w:rsid w:val="001D24D2"/>
    <w:rsid w:val="00211C6B"/>
    <w:rsid w:val="00222E04"/>
    <w:rsid w:val="00223D74"/>
    <w:rsid w:val="00260F1E"/>
    <w:rsid w:val="00281FF9"/>
    <w:rsid w:val="002834C5"/>
    <w:rsid w:val="00295AC4"/>
    <w:rsid w:val="002A7DC3"/>
    <w:rsid w:val="002D4110"/>
    <w:rsid w:val="002E7197"/>
    <w:rsid w:val="00320445"/>
    <w:rsid w:val="0034029A"/>
    <w:rsid w:val="00341B26"/>
    <w:rsid w:val="00341CD4"/>
    <w:rsid w:val="00375839"/>
    <w:rsid w:val="00414650"/>
    <w:rsid w:val="004615A6"/>
    <w:rsid w:val="004746A5"/>
    <w:rsid w:val="004F2292"/>
    <w:rsid w:val="004F74AB"/>
    <w:rsid w:val="00560FA8"/>
    <w:rsid w:val="00587530"/>
    <w:rsid w:val="005B1685"/>
    <w:rsid w:val="0060060B"/>
    <w:rsid w:val="0061464F"/>
    <w:rsid w:val="00616CB5"/>
    <w:rsid w:val="0067611A"/>
    <w:rsid w:val="00693755"/>
    <w:rsid w:val="006A1D02"/>
    <w:rsid w:val="006D6277"/>
    <w:rsid w:val="0079496E"/>
    <w:rsid w:val="007A67C7"/>
    <w:rsid w:val="00803C33"/>
    <w:rsid w:val="00855265"/>
    <w:rsid w:val="008603FA"/>
    <w:rsid w:val="008C4D55"/>
    <w:rsid w:val="008C71D1"/>
    <w:rsid w:val="008E3E50"/>
    <w:rsid w:val="00924C70"/>
    <w:rsid w:val="009A01AB"/>
    <w:rsid w:val="009F00EA"/>
    <w:rsid w:val="009F295A"/>
    <w:rsid w:val="00A37673"/>
    <w:rsid w:val="00A95A8A"/>
    <w:rsid w:val="00B03DD8"/>
    <w:rsid w:val="00B13A19"/>
    <w:rsid w:val="00B52093"/>
    <w:rsid w:val="00B84860"/>
    <w:rsid w:val="00C42108"/>
    <w:rsid w:val="00C43D45"/>
    <w:rsid w:val="00C51A2C"/>
    <w:rsid w:val="00C52A4B"/>
    <w:rsid w:val="00C820E2"/>
    <w:rsid w:val="00CB582F"/>
    <w:rsid w:val="00CF69EF"/>
    <w:rsid w:val="00D65692"/>
    <w:rsid w:val="00D85C03"/>
    <w:rsid w:val="00D97E17"/>
    <w:rsid w:val="00DA7C20"/>
    <w:rsid w:val="00DE3B33"/>
    <w:rsid w:val="00E1088D"/>
    <w:rsid w:val="00E272CC"/>
    <w:rsid w:val="00E804FF"/>
    <w:rsid w:val="00EA2FD2"/>
    <w:rsid w:val="00EB1CC0"/>
    <w:rsid w:val="00EB5846"/>
    <w:rsid w:val="00EC1958"/>
    <w:rsid w:val="00ED0B22"/>
    <w:rsid w:val="00EF3BC7"/>
    <w:rsid w:val="00F52610"/>
    <w:rsid w:val="00FE559F"/>
    <w:rsid w:val="00F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ECE15"/>
  <w15:chartTrackingRefBased/>
  <w15:docId w15:val="{14C15AB7-94D0-45CB-985E-D354CC239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04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04FF"/>
  </w:style>
  <w:style w:type="paragraph" w:styleId="a4">
    <w:name w:val="footer"/>
    <w:basedOn w:val="a"/>
    <w:link w:val="Char0"/>
    <w:uiPriority w:val="99"/>
    <w:unhideWhenUsed/>
    <w:rsid w:val="00E804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04FF"/>
  </w:style>
  <w:style w:type="table" w:styleId="a5">
    <w:name w:val="Table Grid"/>
    <w:basedOn w:val="a1"/>
    <w:uiPriority w:val="39"/>
    <w:rsid w:val="00E804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211C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5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7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-PC</dc:creator>
  <cp:keywords/>
  <dc:description/>
  <cp:lastModifiedBy>배 영안</cp:lastModifiedBy>
  <cp:revision>11</cp:revision>
  <dcterms:created xsi:type="dcterms:W3CDTF">2018-03-27T07:56:00Z</dcterms:created>
  <dcterms:modified xsi:type="dcterms:W3CDTF">2021-09-15T07:28:00Z</dcterms:modified>
</cp:coreProperties>
</file>